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14D" w:rsidRPr="00D01C74" w:rsidRDefault="00D01C74">
      <w:pPr>
        <w:rPr>
          <w:rFonts w:ascii="Times New Roman" w:hAnsi="Times New Roman" w:cs="Times New Roman"/>
          <w:sz w:val="24"/>
          <w:szCs w:val="24"/>
        </w:rPr>
      </w:pPr>
      <w:r w:rsidRPr="00D01C7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A2C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1C74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D01C74">
        <w:rPr>
          <w:rFonts w:ascii="Times New Roman" w:hAnsi="Times New Roman" w:cs="Times New Roman"/>
          <w:sz w:val="24"/>
          <w:szCs w:val="24"/>
        </w:rPr>
        <w:t xml:space="preserve"> Chemical bond interaction parameters of each compound with MMP9 residues.</w:t>
      </w:r>
    </w:p>
    <w:p w:rsidR="00D01C74" w:rsidRPr="00D01C74" w:rsidRDefault="00D01C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9"/>
        <w:gridCol w:w="1276"/>
        <w:gridCol w:w="2923"/>
        <w:gridCol w:w="1485"/>
        <w:gridCol w:w="2538"/>
      </w:tblGrid>
      <w:tr w:rsidR="00D01C74" w:rsidRPr="00257732" w:rsidTr="00257732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D01C74" w:rsidRPr="00257732" w:rsidRDefault="00D01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01C74" w:rsidRPr="00257732" w:rsidRDefault="00D01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:rsidR="00D01C74" w:rsidRPr="00257732" w:rsidRDefault="00D01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Interaction residue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D01C74" w:rsidRPr="00257732" w:rsidRDefault="00D01C74" w:rsidP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Distances (Å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:rsidR="00D01C74" w:rsidRPr="00257732" w:rsidRDefault="00D01C74" w:rsidP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Chemical bond type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</w:t>
            </w:r>
          </w:p>
        </w:tc>
        <w:tc>
          <w:tcPr>
            <w:tcW w:w="2923" w:type="dxa"/>
            <w:tcBorders>
              <w:top w:val="single" w:sz="4" w:space="0" w:color="auto"/>
            </w:tcBorders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O35--PRO180: HD1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Carbon 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--ARG51: NH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Catio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--TYR179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Pi interactio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8--LEU267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18--VAL10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23--PRO102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23--ARG106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28--PRO102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33--LEU187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23--PHE110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28--TYR179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18--HIS230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:C8--HIS266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15--ARG5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</w:t>
            </w: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: O5--ARG106: HH2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: O28--TYR179: HH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: H41--LEU234: O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: H51--GLY100: O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: H51--ALA191: O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: H52-- ZINC235: O18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: H36--GLY233: O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Carbon 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: H40--GLY233: O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Carbon 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--ARG106: NH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Catio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--VAL10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235--PRO193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32</w:t>
            </w: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32: O19--HIS230: HD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32: H65--LEU234: O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Carbon 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32: H66--LEU234: O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Carbon hydroge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ZINC532: C36--TYR50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JNJ0966 (reference)</w:t>
            </w: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5UE4--ARG106: NE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Cation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PRO193: HD2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Sigma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PHE192:C, O; PRO193: N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mide-Pi Stacke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VAL10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PRO102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TYR179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VAL101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ARG106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LEU114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  <w:tr w:rsidR="00257732" w:rsidRPr="00257732" w:rsidTr="00257732">
        <w:trPr>
          <w:jc w:val="center"/>
        </w:trPr>
        <w:tc>
          <w:tcPr>
            <w:tcW w:w="1129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3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--PRO193</w:t>
            </w:r>
          </w:p>
        </w:tc>
        <w:tc>
          <w:tcPr>
            <w:tcW w:w="1485" w:type="dxa"/>
          </w:tcPr>
          <w:p w:rsidR="00257732" w:rsidRPr="00257732" w:rsidRDefault="00257732" w:rsidP="002577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2538" w:type="dxa"/>
          </w:tcPr>
          <w:p w:rsidR="00257732" w:rsidRPr="00257732" w:rsidRDefault="002577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732">
              <w:rPr>
                <w:rFonts w:ascii="Times New Roman" w:hAnsi="Times New Roman" w:cs="Times New Roman"/>
                <w:sz w:val="20"/>
                <w:szCs w:val="20"/>
              </w:rPr>
              <w:t>Pi-Alkyl bond</w:t>
            </w:r>
          </w:p>
        </w:tc>
      </w:tr>
    </w:tbl>
    <w:p w:rsidR="00D01C74" w:rsidRPr="00257732" w:rsidRDefault="00257732">
      <w:pPr>
        <w:rPr>
          <w:rFonts w:ascii="Times New Roman" w:eastAsia="SimSun" w:hAnsi="Times New Roman" w:cs="Times New Roman"/>
          <w:szCs w:val="21"/>
        </w:rPr>
      </w:pPr>
      <w:r w:rsidRPr="00257732">
        <w:rPr>
          <w:rFonts w:ascii="Times New Roman" w:hAnsi="Times New Roman" w:cs="Times New Roman" w:hint="eastAsia"/>
          <w:szCs w:val="21"/>
        </w:rPr>
        <w:t>Z</w:t>
      </w:r>
      <w:r w:rsidRPr="00257732">
        <w:rPr>
          <w:rFonts w:ascii="Times New Roman" w:hAnsi="Times New Roman" w:cs="Times New Roman"/>
          <w:szCs w:val="21"/>
        </w:rPr>
        <w:t xml:space="preserve">INC515: </w:t>
      </w:r>
      <w:r w:rsidRPr="00257732">
        <w:rPr>
          <w:rStyle w:val="Strong"/>
          <w:rFonts w:ascii="Times New Roman" w:eastAsia="SimSun" w:hAnsi="Times New Roman" w:cs="Times New Roman"/>
          <w:b w:val="0"/>
          <w:bCs w:val="0"/>
          <w:szCs w:val="21"/>
        </w:rPr>
        <w:t>ZINC000072131515;</w:t>
      </w:r>
      <w:r>
        <w:rPr>
          <w:rStyle w:val="Strong"/>
          <w:rFonts w:ascii="Times New Roman" w:eastAsia="SimSun" w:hAnsi="Times New Roman" w:cs="Times New Roman"/>
          <w:b w:val="0"/>
          <w:bCs w:val="0"/>
          <w:szCs w:val="21"/>
        </w:rPr>
        <w:t xml:space="preserve"> </w:t>
      </w:r>
      <w:r w:rsidRPr="00257732">
        <w:rPr>
          <w:rStyle w:val="Strong"/>
          <w:rFonts w:ascii="Times New Roman" w:eastAsia="SimSun" w:hAnsi="Times New Roman" w:cs="Times New Roman"/>
          <w:b w:val="0"/>
          <w:bCs w:val="0"/>
          <w:szCs w:val="21"/>
        </w:rPr>
        <w:t>ZINC235: ZINC000004228235;</w:t>
      </w:r>
      <w:r>
        <w:rPr>
          <w:rStyle w:val="Strong"/>
          <w:rFonts w:ascii="Times New Roman" w:eastAsia="SimSun" w:hAnsi="Times New Roman" w:cs="Times New Roman"/>
          <w:b w:val="0"/>
          <w:bCs w:val="0"/>
          <w:szCs w:val="21"/>
        </w:rPr>
        <w:t xml:space="preserve"> </w:t>
      </w:r>
      <w:r w:rsidRPr="00257732">
        <w:rPr>
          <w:rStyle w:val="Strong"/>
          <w:rFonts w:ascii="Times New Roman" w:eastAsia="SimSun" w:hAnsi="Times New Roman" w:cs="Times New Roman"/>
          <w:b w:val="0"/>
          <w:bCs w:val="0"/>
          <w:szCs w:val="21"/>
        </w:rPr>
        <w:t>ZINC532: ZINC000085810532.</w:t>
      </w:r>
    </w:p>
    <w:sectPr w:rsidR="00D01C74" w:rsidRPr="00257732" w:rsidSect="00675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B16" w:rsidRDefault="00EA2B16" w:rsidP="00D01C74">
      <w:r>
        <w:separator/>
      </w:r>
    </w:p>
  </w:endnote>
  <w:endnote w:type="continuationSeparator" w:id="0">
    <w:p w:rsidR="00EA2B16" w:rsidRDefault="00EA2B16" w:rsidP="00D01C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B16" w:rsidRDefault="00EA2B16" w:rsidP="00D01C74">
      <w:r>
        <w:separator/>
      </w:r>
    </w:p>
  </w:footnote>
  <w:footnote w:type="continuationSeparator" w:id="0">
    <w:p w:rsidR="00EA2B16" w:rsidRDefault="00EA2B16" w:rsidP="00D01C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778D"/>
    <w:rsid w:val="00141EFD"/>
    <w:rsid w:val="00257732"/>
    <w:rsid w:val="003E38B7"/>
    <w:rsid w:val="005A2CCC"/>
    <w:rsid w:val="00675922"/>
    <w:rsid w:val="007F3816"/>
    <w:rsid w:val="00AC6D3E"/>
    <w:rsid w:val="00D01C74"/>
    <w:rsid w:val="00E1778D"/>
    <w:rsid w:val="00EA2B16"/>
    <w:rsid w:val="00FC5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9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1C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1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1C74"/>
    <w:rPr>
      <w:sz w:val="18"/>
      <w:szCs w:val="18"/>
    </w:rPr>
  </w:style>
  <w:style w:type="table" w:styleId="TableGrid">
    <w:name w:val="Table Grid"/>
    <w:basedOn w:val="TableNormal"/>
    <w:uiPriority w:val="39"/>
    <w:rsid w:val="00D01C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5773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苇航</dc:creator>
  <cp:keywords/>
  <dc:description/>
  <cp:lastModifiedBy>0007207</cp:lastModifiedBy>
  <cp:revision>3</cp:revision>
  <dcterms:created xsi:type="dcterms:W3CDTF">2020-08-30T12:49:00Z</dcterms:created>
  <dcterms:modified xsi:type="dcterms:W3CDTF">2021-06-29T19:33:00Z</dcterms:modified>
</cp:coreProperties>
</file>